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16FCB" w14:textId="73C10A67" w:rsidR="0066643E" w:rsidRPr="001E6E62" w:rsidRDefault="007B3D5E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>Supplementary Material 1</w:t>
      </w:r>
    </w:p>
    <w:p w14:paraId="4B4523C7" w14:textId="77777777" w:rsidR="0066643E" w:rsidRPr="001E6E62" w:rsidRDefault="007B3D5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>Text S1 Search strategy</w:t>
      </w:r>
    </w:p>
    <w:p w14:paraId="367A5652" w14:textId="55EEDAA6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 xml:space="preserve">Database: </w:t>
      </w:r>
      <w:proofErr w:type="spellStart"/>
      <w:r w:rsidRPr="001E6E62">
        <w:rPr>
          <w:rFonts w:ascii="Times New Roman" w:hAnsi="Times New Roman" w:cs="Times New Roman"/>
          <w:b/>
          <w:sz w:val="21"/>
          <w:szCs w:val="21"/>
        </w:rPr>
        <w:t>Pubmed</w:t>
      </w:r>
      <w:proofErr w:type="spellEnd"/>
      <w:r w:rsidRPr="001E6E62">
        <w:rPr>
          <w:rFonts w:ascii="Times New Roman" w:hAnsi="Times New Roman" w:cs="Times New Roman"/>
          <w:b/>
          <w:sz w:val="21"/>
          <w:szCs w:val="21"/>
        </w:rPr>
        <w:t xml:space="preserve"> from inception to Present&gt; (Search date: </w:t>
      </w:r>
      <w:r w:rsidR="00020F82" w:rsidRPr="001E6E62">
        <w:rPr>
          <w:rFonts w:ascii="Times New Roman" w:hAnsi="Times New Roman" w:cs="Times New Roman"/>
          <w:b/>
          <w:sz w:val="21"/>
          <w:szCs w:val="21"/>
        </w:rPr>
        <w:t>October</w:t>
      </w:r>
      <w:r w:rsidRPr="001E6E6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20F82" w:rsidRPr="001E6E62">
        <w:rPr>
          <w:rFonts w:ascii="Times New Roman" w:hAnsi="Times New Roman" w:cs="Times New Roman"/>
          <w:b/>
          <w:sz w:val="21"/>
          <w:szCs w:val="21"/>
        </w:rPr>
        <w:t>7</w:t>
      </w:r>
      <w:r w:rsidRPr="001E6E62">
        <w:rPr>
          <w:rFonts w:ascii="Times New Roman" w:hAnsi="Times New Roman" w:cs="Times New Roman"/>
          <w:b/>
          <w:sz w:val="21"/>
          <w:szCs w:val="21"/>
        </w:rPr>
        <w:t xml:space="preserve">, 2021)  </w:t>
      </w:r>
    </w:p>
    <w:p w14:paraId="6FAFF862" w14:textId="205087CB" w:rsidR="005B3DFB" w:rsidRPr="001E6E62" w:rsidRDefault="007B3D5E" w:rsidP="0047452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 xml:space="preserve">Search Strategy: </w:t>
      </w:r>
    </w:p>
    <w:p w14:paraId="56639034" w14:textId="77777777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E6E62">
        <w:rPr>
          <w:rFonts w:ascii="Times New Roman" w:hAnsi="Times New Roman" w:cs="Times New Roman"/>
          <w:sz w:val="21"/>
          <w:szCs w:val="21"/>
        </w:rPr>
        <w:t>--------------------------------------------------------------------------------</w:t>
      </w:r>
    </w:p>
    <w:p w14:paraId="449FF5EE" w14:textId="77777777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sz w:val="21"/>
          <w:szCs w:val="21"/>
        </w:rPr>
      </w:pPr>
      <w:bookmarkStart w:id="0" w:name="_Hlk84535782"/>
      <w:r w:rsidRPr="001E6E62">
        <w:rPr>
          <w:rFonts w:ascii="Times New Roman" w:hAnsi="Times New Roman" w:cs="Times New Roman"/>
          <w:b/>
          <w:i/>
          <w:sz w:val="21"/>
          <w:szCs w:val="21"/>
        </w:rPr>
        <w:t>Sarcopenia terms:</w:t>
      </w:r>
    </w:p>
    <w:p w14:paraId="47AA7989" w14:textId="77777777" w:rsidR="0066643E" w:rsidRPr="001E6E62" w:rsidRDefault="007B3D5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"Sarcopenia"[Mesh]</w:t>
      </w:r>
    </w:p>
    <w:p w14:paraId="720560F2" w14:textId="77777777" w:rsidR="0066643E" w:rsidRPr="001E6E62" w:rsidRDefault="007B3D5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"Muscle Strength"[Mesh]</w:t>
      </w:r>
    </w:p>
    <w:p w14:paraId="53651E7F" w14:textId="77777777" w:rsidR="0066643E" w:rsidRPr="001E6E62" w:rsidRDefault="007B3D5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"Physical Fitness"[Mesh]</w:t>
      </w:r>
    </w:p>
    <w:p w14:paraId="694FCE44" w14:textId="776A7138" w:rsidR="0066643E" w:rsidRPr="001E6E62" w:rsidRDefault="007B3D5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"Geriatric Assessment"</w:t>
      </w:r>
      <w:bookmarkStart w:id="1" w:name="_Hlk84510443"/>
      <w:r w:rsidRPr="001E6E62">
        <w:rPr>
          <w:rFonts w:ascii="Times New Roman" w:hAnsi="Times New Roman" w:cs="Times New Roman"/>
          <w:sz w:val="21"/>
          <w:szCs w:val="21"/>
        </w:rPr>
        <w:t>[Mesh]</w:t>
      </w:r>
      <w:bookmarkEnd w:id="1"/>
    </w:p>
    <w:p w14:paraId="35A908A1" w14:textId="478A9727" w:rsidR="0066643E" w:rsidRPr="001E6E62" w:rsidRDefault="007B3D5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(</w:t>
      </w:r>
      <w:r w:rsidR="007B691B" w:rsidRPr="001E6E62">
        <w:rPr>
          <w:rFonts w:ascii="Times New Roman" w:hAnsi="Times New Roman" w:cs="Times New Roman"/>
          <w:sz w:val="21"/>
          <w:szCs w:val="21"/>
        </w:rPr>
        <w:t xml:space="preserve">Morphometrics </w:t>
      </w:r>
      <w:r w:rsidR="00F91F1E" w:rsidRPr="001E6E62">
        <w:rPr>
          <w:rFonts w:ascii="Times New Roman" w:hAnsi="Times New Roman" w:cs="Times New Roman"/>
          <w:sz w:val="21"/>
          <w:szCs w:val="21"/>
        </w:rPr>
        <w:t xml:space="preserve">or </w:t>
      </w:r>
      <w:r w:rsidRPr="001E6E62">
        <w:rPr>
          <w:rFonts w:ascii="Times New Roman" w:hAnsi="Times New Roman" w:cs="Times New Roman"/>
          <w:sz w:val="21"/>
          <w:szCs w:val="21"/>
        </w:rPr>
        <w:t xml:space="preserve">Physical performance or Frail* or Geriatric Assessment or Physical function or Muscle strength or Muscle function or Hand grip strength or Gait speed or Walking speed or Fitness or Physical fitness or Body composition or </w:t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Sarcopeni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>* or Cachexia or Skeletal muscle or Muscle mass or Skeletal muscle)</w:t>
      </w:r>
      <w:r w:rsidR="00E30722" w:rsidRPr="001E6E62">
        <w:rPr>
          <w:rFonts w:ascii="Times New Roman" w:hAnsi="Times New Roman" w:cs="Times New Roman"/>
          <w:sz w:val="21"/>
          <w:szCs w:val="21"/>
        </w:rPr>
        <w:t xml:space="preserve"> </w:t>
      </w:r>
      <w:r w:rsidRPr="001E6E62">
        <w:rPr>
          <w:rFonts w:ascii="Times New Roman" w:hAnsi="Times New Roman" w:cs="Times New Roman"/>
          <w:sz w:val="21"/>
          <w:szCs w:val="21"/>
        </w:rPr>
        <w:t>[Title/Abstract]</w:t>
      </w:r>
    </w:p>
    <w:p w14:paraId="30BCE0FB" w14:textId="452BC594" w:rsidR="0066643E" w:rsidRPr="001E6E62" w:rsidRDefault="007B3D5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1-</w:t>
      </w:r>
      <w:r w:rsidR="007B691B" w:rsidRPr="001E6E62">
        <w:rPr>
          <w:rFonts w:ascii="Times New Roman" w:hAnsi="Times New Roman" w:cs="Times New Roman"/>
          <w:sz w:val="21"/>
          <w:szCs w:val="21"/>
        </w:rPr>
        <w:t>5</w:t>
      </w:r>
      <w:r w:rsidRPr="001E6E62">
        <w:rPr>
          <w:rFonts w:ascii="Times New Roman" w:hAnsi="Times New Roman" w:cs="Times New Roman"/>
          <w:sz w:val="21"/>
          <w:szCs w:val="21"/>
        </w:rPr>
        <w:t>/or</w:t>
      </w:r>
    </w:p>
    <w:p w14:paraId="590FC484" w14:textId="77777777" w:rsidR="0066643E" w:rsidRPr="001E6E62" w:rsidRDefault="0066643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sz w:val="21"/>
          <w:szCs w:val="21"/>
        </w:rPr>
      </w:pPr>
    </w:p>
    <w:p w14:paraId="1877D2E5" w14:textId="2945C836" w:rsidR="0066643E" w:rsidRPr="001E6E62" w:rsidRDefault="008C5E65" w:rsidP="00D22472">
      <w:pPr>
        <w:rPr>
          <w:rFonts w:ascii="Times New Roman" w:hAnsi="Times New Roman" w:cs="Times New Roman"/>
          <w:szCs w:val="21"/>
        </w:rPr>
      </w:pPr>
      <w:r w:rsidRPr="001E6E62">
        <w:rPr>
          <w:rFonts w:ascii="Times New Roman" w:hAnsi="Times New Roman" w:cs="Times New Roman"/>
          <w:b/>
          <w:bCs/>
          <w:i/>
          <w:iCs/>
          <w:szCs w:val="21"/>
        </w:rPr>
        <w:t>Spinal metastases</w:t>
      </w:r>
      <w:r w:rsidR="007B3D5E" w:rsidRPr="001E6E62">
        <w:rPr>
          <w:rFonts w:ascii="Times New Roman" w:hAnsi="Times New Roman" w:cs="Times New Roman"/>
          <w:b/>
          <w:i/>
          <w:szCs w:val="21"/>
        </w:rPr>
        <w:t xml:space="preserve"> terms:</w:t>
      </w:r>
    </w:p>
    <w:p w14:paraId="7E88B7AB" w14:textId="0D360366" w:rsidR="0066643E" w:rsidRPr="001E6E62" w:rsidRDefault="00D22472" w:rsidP="00C663F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bookmarkStart w:id="2" w:name="_Hlk84514229"/>
      <w:r w:rsidRPr="001E6E62">
        <w:rPr>
          <w:rFonts w:ascii="Times New Roman" w:hAnsi="Times New Roman" w:cs="Times New Roman"/>
          <w:szCs w:val="21"/>
        </w:rPr>
        <w:t>"</w:t>
      </w:r>
      <w:bookmarkEnd w:id="2"/>
      <w:r w:rsidRPr="001E6E62">
        <w:rPr>
          <w:rFonts w:ascii="Times New Roman" w:hAnsi="Times New Roman" w:cs="Times New Roman"/>
          <w:szCs w:val="21"/>
        </w:rPr>
        <w:t>Neoplasm Metastasis</w:t>
      </w:r>
      <w:r w:rsidR="007B3D5E" w:rsidRPr="001E6E62">
        <w:rPr>
          <w:rFonts w:ascii="Times New Roman" w:hAnsi="Times New Roman" w:cs="Times New Roman"/>
          <w:szCs w:val="21"/>
        </w:rPr>
        <w:t>"</w:t>
      </w:r>
      <w:bookmarkStart w:id="3" w:name="_Hlk84514234"/>
      <w:r w:rsidR="007B3D5E" w:rsidRPr="001E6E62">
        <w:rPr>
          <w:rFonts w:ascii="Times New Roman" w:hAnsi="Times New Roman" w:cs="Times New Roman"/>
          <w:szCs w:val="21"/>
        </w:rPr>
        <w:t>[Mesh]</w:t>
      </w:r>
      <w:bookmarkEnd w:id="3"/>
      <w:r w:rsidR="007B3D5E" w:rsidRPr="001E6E62">
        <w:rPr>
          <w:rFonts w:ascii="Times New Roman" w:hAnsi="Times New Roman" w:cs="Times New Roman"/>
          <w:szCs w:val="21"/>
        </w:rPr>
        <w:t xml:space="preserve"> </w:t>
      </w:r>
    </w:p>
    <w:p w14:paraId="5DFB140E" w14:textId="79E70682" w:rsidR="0066643E" w:rsidRPr="001E6E62" w:rsidRDefault="007B3D5E" w:rsidP="008E36E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1E6E62">
        <w:rPr>
          <w:rFonts w:ascii="Times New Roman" w:hAnsi="Times New Roman" w:cs="Times New Roman"/>
          <w:szCs w:val="21"/>
        </w:rPr>
        <w:t>(</w:t>
      </w:r>
      <w:r w:rsidR="0056235A" w:rsidRPr="001E6E62">
        <w:rPr>
          <w:rFonts w:ascii="Times New Roman" w:hAnsi="Times New Roman" w:cs="Times New Roman"/>
          <w:szCs w:val="21"/>
        </w:rPr>
        <w:t>M</w:t>
      </w:r>
      <w:r w:rsidR="00C663FC" w:rsidRPr="001E6E62">
        <w:rPr>
          <w:rFonts w:ascii="Times New Roman" w:hAnsi="Times New Roman" w:cs="Times New Roman"/>
          <w:szCs w:val="21"/>
        </w:rPr>
        <w:t>etastatic</w:t>
      </w:r>
      <w:r w:rsidRPr="001E6E62">
        <w:rPr>
          <w:rFonts w:ascii="Times New Roman" w:hAnsi="Times New Roman" w:cs="Times New Roman"/>
          <w:szCs w:val="21"/>
        </w:rPr>
        <w:t xml:space="preserve"> or </w:t>
      </w:r>
      <w:r w:rsidR="00C663FC" w:rsidRPr="001E6E62">
        <w:rPr>
          <w:rFonts w:ascii="Times New Roman" w:eastAsia="SimSun" w:hAnsi="Times New Roman" w:cs="Times New Roman"/>
          <w:kern w:val="0"/>
          <w:szCs w:val="21"/>
        </w:rPr>
        <w:t>Neoplasm Metastases</w:t>
      </w:r>
      <w:r w:rsidRPr="001E6E62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="008E36EC" w:rsidRPr="001E6E62">
        <w:rPr>
          <w:rFonts w:ascii="Times New Roman" w:eastAsia="SimSun" w:hAnsi="Times New Roman" w:cs="Times New Roman"/>
          <w:kern w:val="0"/>
          <w:szCs w:val="21"/>
        </w:rPr>
        <w:t>Metastas</w:t>
      </w:r>
      <w:proofErr w:type="spellEnd"/>
      <w:r w:rsidRPr="001E6E62">
        <w:rPr>
          <w:rFonts w:ascii="Times New Roman" w:hAnsi="Times New Roman" w:cs="Times New Roman"/>
          <w:szCs w:val="21"/>
        </w:rPr>
        <w:t>*</w:t>
      </w:r>
      <w:r w:rsidR="008E5023" w:rsidRPr="001E6E62">
        <w:rPr>
          <w:rFonts w:ascii="Times New Roman" w:hAnsi="Times New Roman" w:cs="Times New Roman"/>
          <w:szCs w:val="21"/>
        </w:rPr>
        <w:t xml:space="preserve"> or spinal metastasis</w:t>
      </w:r>
      <w:r w:rsidR="00803455" w:rsidRPr="001E6E62">
        <w:rPr>
          <w:rFonts w:ascii="Times New Roman" w:hAnsi="Times New Roman" w:cs="Times New Roman"/>
          <w:szCs w:val="21"/>
        </w:rPr>
        <w:t xml:space="preserve"> or Spinal Metastases or Metastases, Spinal or Metastasis, Spinal or Metastatic Spinal Cord Compression or </w:t>
      </w:r>
      <w:r w:rsidR="00475BC5" w:rsidRPr="001E6E62">
        <w:rPr>
          <w:rFonts w:ascii="Times New Roman" w:hAnsi="Times New Roman" w:cs="Times New Roman"/>
          <w:szCs w:val="21"/>
        </w:rPr>
        <w:t>Spinal Epidural Metastases or Vertebral Metastases or Vertebral Metastasis or Metastatic Spinal Tumors</w:t>
      </w:r>
      <w:r w:rsidRPr="001E6E62">
        <w:rPr>
          <w:rFonts w:ascii="Times New Roman" w:hAnsi="Times New Roman" w:cs="Times New Roman"/>
          <w:szCs w:val="21"/>
        </w:rPr>
        <w:t>)</w:t>
      </w:r>
      <w:r w:rsidR="00A66D12" w:rsidRPr="001E6E62">
        <w:rPr>
          <w:rFonts w:ascii="Times New Roman" w:hAnsi="Times New Roman" w:cs="Times New Roman"/>
          <w:szCs w:val="21"/>
        </w:rPr>
        <w:t xml:space="preserve"> </w:t>
      </w:r>
      <w:r w:rsidRPr="001E6E62">
        <w:rPr>
          <w:rFonts w:ascii="Times New Roman" w:hAnsi="Times New Roman" w:cs="Times New Roman"/>
          <w:szCs w:val="21"/>
        </w:rPr>
        <w:t>[Title/Abstract]</w:t>
      </w:r>
    </w:p>
    <w:p w14:paraId="043D3D86" w14:textId="118BACDE" w:rsidR="0066643E" w:rsidRPr="001E6E62" w:rsidRDefault="007B3D5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7-</w:t>
      </w:r>
      <w:r w:rsidR="00B45685" w:rsidRPr="001E6E62">
        <w:rPr>
          <w:rFonts w:ascii="Times New Roman" w:hAnsi="Times New Roman" w:cs="Times New Roman"/>
          <w:sz w:val="21"/>
          <w:szCs w:val="21"/>
        </w:rPr>
        <w:t>8</w:t>
      </w:r>
      <w:r w:rsidRPr="001E6E62">
        <w:rPr>
          <w:rFonts w:ascii="Times New Roman" w:hAnsi="Times New Roman" w:cs="Times New Roman"/>
          <w:sz w:val="21"/>
          <w:szCs w:val="21"/>
        </w:rPr>
        <w:t>/or</w:t>
      </w:r>
    </w:p>
    <w:p w14:paraId="36738A87" w14:textId="6354074E" w:rsidR="002B55BC" w:rsidRPr="001E6E62" w:rsidRDefault="002B55BC" w:rsidP="002B55BC">
      <w:pPr>
        <w:pStyle w:val="EndNoteBibliography"/>
        <w:spacing w:after="0"/>
        <w:ind w:left="142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b/>
          <w:i/>
          <w:sz w:val="21"/>
          <w:szCs w:val="21"/>
        </w:rPr>
        <w:t xml:space="preserve">Final search results: Combining Sarcopenia and </w:t>
      </w:r>
      <w:r w:rsidRPr="001E6E62">
        <w:rPr>
          <w:rFonts w:ascii="Times New Roman" w:hAnsi="Times New Roman" w:cs="Times New Roman"/>
          <w:b/>
          <w:bCs/>
          <w:i/>
          <w:iCs/>
          <w:sz w:val="21"/>
          <w:szCs w:val="21"/>
        </w:rPr>
        <w:t>Spinal metastases:</w:t>
      </w:r>
    </w:p>
    <w:p w14:paraId="20C06E98" w14:textId="3F5B8D58" w:rsidR="002B55BC" w:rsidRPr="001E6E62" w:rsidRDefault="002B55BC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6 and 9 (2964)</w:t>
      </w:r>
    </w:p>
    <w:bookmarkEnd w:id="0"/>
    <w:p w14:paraId="0B92D75F" w14:textId="77777777" w:rsidR="0066643E" w:rsidRPr="001E6E62" w:rsidRDefault="0066643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1"/>
          <w:szCs w:val="21"/>
        </w:rPr>
      </w:pPr>
    </w:p>
    <w:p w14:paraId="1B5CFE8D" w14:textId="77777777" w:rsidR="0066643E" w:rsidRPr="001E6E62" w:rsidRDefault="0066643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1"/>
          <w:szCs w:val="21"/>
        </w:rPr>
      </w:pPr>
    </w:p>
    <w:p w14:paraId="599E330D" w14:textId="32BB4B11" w:rsidR="0066643E" w:rsidRPr="001E6E62" w:rsidRDefault="0066643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1"/>
          <w:szCs w:val="21"/>
        </w:rPr>
      </w:pPr>
    </w:p>
    <w:p w14:paraId="563B8C83" w14:textId="77777777" w:rsidR="007B21F3" w:rsidRPr="001E6E62" w:rsidRDefault="007B21F3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1"/>
          <w:szCs w:val="21"/>
        </w:rPr>
      </w:pPr>
    </w:p>
    <w:p w14:paraId="25194CAC" w14:textId="77777777" w:rsidR="0066643E" w:rsidRPr="001E6E62" w:rsidRDefault="0066643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1"/>
          <w:szCs w:val="21"/>
        </w:rPr>
      </w:pPr>
    </w:p>
    <w:p w14:paraId="569F18E2" w14:textId="77777777" w:rsidR="0066643E" w:rsidRPr="001E6E62" w:rsidRDefault="007B3D5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>Text S2 Search strategy</w:t>
      </w:r>
    </w:p>
    <w:p w14:paraId="308A6AFF" w14:textId="000EE188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 xml:space="preserve">Database: EMBASE (Search date: </w:t>
      </w:r>
      <w:r w:rsidR="00D55C62" w:rsidRPr="001E6E62">
        <w:rPr>
          <w:rFonts w:ascii="Times New Roman" w:hAnsi="Times New Roman" w:cs="Times New Roman"/>
          <w:b/>
          <w:sz w:val="21"/>
          <w:szCs w:val="21"/>
        </w:rPr>
        <w:t>October</w:t>
      </w:r>
      <w:r w:rsidRPr="001E6E6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D55C62" w:rsidRPr="001E6E62">
        <w:rPr>
          <w:rFonts w:ascii="Times New Roman" w:hAnsi="Times New Roman" w:cs="Times New Roman"/>
          <w:b/>
          <w:sz w:val="21"/>
          <w:szCs w:val="21"/>
        </w:rPr>
        <w:t>7</w:t>
      </w:r>
      <w:r w:rsidRPr="001E6E62">
        <w:rPr>
          <w:rFonts w:ascii="Times New Roman" w:hAnsi="Times New Roman" w:cs="Times New Roman"/>
          <w:b/>
          <w:sz w:val="21"/>
          <w:szCs w:val="21"/>
        </w:rPr>
        <w:t xml:space="preserve">, 2021)  </w:t>
      </w:r>
    </w:p>
    <w:p w14:paraId="72D3114F" w14:textId="53EAA669" w:rsidR="0066643E" w:rsidRPr="001E6E62" w:rsidRDefault="007B3D5E" w:rsidP="001D5C4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>Search Strategy:</w:t>
      </w:r>
    </w:p>
    <w:p w14:paraId="264C05ED" w14:textId="77777777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--------------------------------------------------------------------------------</w:t>
      </w:r>
    </w:p>
    <w:p w14:paraId="1434D169" w14:textId="77777777" w:rsidR="00D55C62" w:rsidRPr="001E6E62" w:rsidRDefault="00D55C62" w:rsidP="00D55C6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sz w:val="21"/>
          <w:szCs w:val="21"/>
        </w:rPr>
      </w:pPr>
      <w:r w:rsidRPr="001E6E62">
        <w:rPr>
          <w:rFonts w:ascii="Times New Roman" w:hAnsi="Times New Roman" w:cs="Times New Roman"/>
          <w:b/>
          <w:i/>
          <w:sz w:val="21"/>
          <w:szCs w:val="21"/>
        </w:rPr>
        <w:t>Sarcopenia terms:</w:t>
      </w:r>
    </w:p>
    <w:p w14:paraId="49525EA5" w14:textId="32D8372F" w:rsidR="00D55C62" w:rsidRPr="001E6E62" w:rsidRDefault="00690D96" w:rsidP="00D55C62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sarcopenia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/exp</w:t>
      </w:r>
    </w:p>
    <w:p w14:paraId="7805ADF0" w14:textId="4C219DEE" w:rsidR="00D55C62" w:rsidRPr="001E6E62" w:rsidRDefault="00690D96" w:rsidP="00D55C62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'</w:t>
      </w:r>
      <w:proofErr w:type="gramStart"/>
      <w:r w:rsidRPr="001E6E62">
        <w:rPr>
          <w:rFonts w:ascii="Times New Roman" w:hAnsi="Times New Roman" w:cs="Times New Roman"/>
          <w:sz w:val="21"/>
          <w:szCs w:val="21"/>
        </w:rPr>
        <w:t>muscle</w:t>
      </w:r>
      <w:proofErr w:type="gramEnd"/>
      <w:r w:rsidRPr="001E6E62">
        <w:rPr>
          <w:rFonts w:ascii="Times New Roman" w:hAnsi="Times New Roman" w:cs="Times New Roman"/>
          <w:sz w:val="21"/>
          <w:szCs w:val="21"/>
        </w:rPr>
        <w:t xml:space="preserve"> strength'/exp</w:t>
      </w:r>
    </w:p>
    <w:p w14:paraId="123DD04A" w14:textId="77777777" w:rsidR="007C40A9" w:rsidRPr="001E6E62" w:rsidRDefault="007C40A9" w:rsidP="00D55C62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fitness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/exp</w:t>
      </w:r>
    </w:p>
    <w:p w14:paraId="1DBFEEB2" w14:textId="77777777" w:rsidR="007C40A9" w:rsidRPr="001E6E62" w:rsidRDefault="007C40A9" w:rsidP="00D55C62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</w:rPr>
        <w:t>'</w:t>
      </w:r>
      <w:proofErr w:type="gramStart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</w:rPr>
        <w:t>geriatric</w:t>
      </w:r>
      <w:proofErr w:type="gramEnd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</w:rPr>
        <w:t xml:space="preserve"> assessment'</w:t>
      </w:r>
      <w:r w:rsidRPr="001E6E62">
        <w:rPr>
          <w:rFonts w:ascii="Times New Roman" w:hAnsi="Times New Roman" w:cs="Times New Roman"/>
          <w:sz w:val="21"/>
          <w:szCs w:val="21"/>
        </w:rPr>
        <w:t xml:space="preserve">/exp </w:t>
      </w:r>
    </w:p>
    <w:p w14:paraId="47690959" w14:textId="77777777" w:rsidR="007C40A9" w:rsidRPr="001E6E62" w:rsidRDefault="007C40A9" w:rsidP="00D55C62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(</w:t>
      </w:r>
      <w:proofErr w:type="spellStart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morphometrics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physical performance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frail*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geriatric assessment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physical function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muscle strength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muscle function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hand grip strength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gait speed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walking speed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lastRenderedPageBreak/>
        <w:t>OR </w:t>
      </w:r>
      <w:proofErr w:type="spellStart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fitness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physical fitness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body composition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proofErr w:type="spellStart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sarcopeni</w:t>
      </w:r>
      <w:proofErr w:type="spellEnd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*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proofErr w:type="spellStart"/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cachexia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muscle mass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OR </w:t>
      </w:r>
      <w:r w:rsidRPr="001E6E62">
        <w:rPr>
          <w:rStyle w:val="term"/>
          <w:rFonts w:ascii="Times New Roman" w:hAnsi="Times New Roman" w:cs="Times New Roman"/>
          <w:sz w:val="21"/>
          <w:szCs w:val="21"/>
          <w:bdr w:val="none" w:sz="0" w:space="0" w:color="auto" w:frame="1"/>
          <w:shd w:val="clear" w:color="auto" w:fill="FFFFFF"/>
        </w:rPr>
        <w:t>'skeletal muscle'</w:t>
      </w:r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: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ab,ti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) AND [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embase</w:t>
      </w:r>
      <w:proofErr w:type="spellEnd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]/</w:t>
      </w:r>
      <w:proofErr w:type="spellStart"/>
      <w:r w:rsidRPr="001E6E62">
        <w:rPr>
          <w:rFonts w:ascii="Times New Roman" w:hAnsi="Times New Roman" w:cs="Times New Roman"/>
          <w:sz w:val="21"/>
          <w:szCs w:val="21"/>
          <w:shd w:val="clear" w:color="auto" w:fill="FFFFFF"/>
        </w:rPr>
        <w:t>lim</w:t>
      </w:r>
      <w:proofErr w:type="spellEnd"/>
    </w:p>
    <w:p w14:paraId="307B86AE" w14:textId="314F39CC" w:rsidR="00D55C62" w:rsidRPr="001E6E62" w:rsidRDefault="00D55C62" w:rsidP="00D55C62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1-5/or</w:t>
      </w:r>
    </w:p>
    <w:p w14:paraId="0DEA87F2" w14:textId="77777777" w:rsidR="00D55C62" w:rsidRPr="001E6E62" w:rsidRDefault="00D55C62" w:rsidP="00D55C6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sz w:val="21"/>
          <w:szCs w:val="21"/>
        </w:rPr>
      </w:pPr>
    </w:p>
    <w:p w14:paraId="796E145F" w14:textId="77777777" w:rsidR="00D55C62" w:rsidRPr="001E6E62" w:rsidRDefault="00D55C62" w:rsidP="00D55C62">
      <w:pPr>
        <w:rPr>
          <w:rFonts w:ascii="Times New Roman" w:hAnsi="Times New Roman" w:cs="Times New Roman"/>
          <w:szCs w:val="21"/>
        </w:rPr>
      </w:pPr>
      <w:r w:rsidRPr="001E6E62">
        <w:rPr>
          <w:rFonts w:ascii="Times New Roman" w:hAnsi="Times New Roman" w:cs="Times New Roman"/>
          <w:b/>
          <w:bCs/>
          <w:i/>
          <w:iCs/>
          <w:szCs w:val="21"/>
        </w:rPr>
        <w:t>Spinal metastases</w:t>
      </w:r>
      <w:r w:rsidRPr="001E6E62">
        <w:rPr>
          <w:rFonts w:ascii="Times New Roman" w:hAnsi="Times New Roman" w:cs="Times New Roman"/>
          <w:b/>
          <w:i/>
          <w:szCs w:val="21"/>
        </w:rPr>
        <w:t xml:space="preserve"> terms:</w:t>
      </w:r>
    </w:p>
    <w:p w14:paraId="0F1068F7" w14:textId="6408D890" w:rsidR="00D55C62" w:rsidRPr="001E6E62" w:rsidRDefault="002C2C24" w:rsidP="00D55C62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1E6E62">
        <w:rPr>
          <w:rFonts w:ascii="Times New Roman" w:hAnsi="Times New Roman" w:cs="Times New Roman"/>
          <w:szCs w:val="21"/>
        </w:rPr>
        <w:t>'</w:t>
      </w:r>
      <w:proofErr w:type="gramStart"/>
      <w:r w:rsidRPr="001E6E62">
        <w:rPr>
          <w:rFonts w:ascii="Times New Roman" w:hAnsi="Times New Roman" w:cs="Times New Roman"/>
          <w:szCs w:val="21"/>
        </w:rPr>
        <w:t>spine</w:t>
      </w:r>
      <w:proofErr w:type="gramEnd"/>
      <w:r w:rsidRPr="001E6E62">
        <w:rPr>
          <w:rFonts w:ascii="Times New Roman" w:hAnsi="Times New Roman" w:cs="Times New Roman"/>
          <w:szCs w:val="21"/>
        </w:rPr>
        <w:t xml:space="preserve"> metastasis'/exp</w:t>
      </w:r>
      <w:r w:rsidR="00D55C62" w:rsidRPr="001E6E62">
        <w:rPr>
          <w:rFonts w:ascii="Times New Roman" w:hAnsi="Times New Roman" w:cs="Times New Roman"/>
          <w:szCs w:val="21"/>
        </w:rPr>
        <w:t xml:space="preserve"> </w:t>
      </w:r>
    </w:p>
    <w:p w14:paraId="0397874D" w14:textId="46BA04AD" w:rsidR="00D55C62" w:rsidRPr="001E6E62" w:rsidRDefault="002C2C24" w:rsidP="00D55C62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1E6E62">
        <w:rPr>
          <w:rFonts w:ascii="Times New Roman" w:hAnsi="Times New Roman" w:cs="Times New Roman"/>
          <w:szCs w:val="21"/>
        </w:rPr>
        <w:t>(</w:t>
      </w:r>
      <w:proofErr w:type="spellStart"/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metastatic</w:t>
      </w:r>
      <w:r w:rsidRPr="001E6E62">
        <w:rPr>
          <w:rFonts w:ascii="Times New Roman" w:hAnsi="Times New Roman" w:cs="Times New Roman"/>
          <w:szCs w:val="21"/>
        </w:rPr>
        <w:t>: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neoplasm metastase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proofErr w:type="spellStart"/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metastas</w:t>
      </w:r>
      <w:proofErr w:type="spellEnd"/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*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spinal metastasi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spinal metastase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metastases spinal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metastasis spinal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metastatic spinal cord compression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spinal epidural metastase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vertebral metastase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vertebral metastasi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 xml:space="preserve"> OR </w:t>
      </w:r>
      <w:r w:rsidRPr="001E6E62">
        <w:rPr>
          <w:rStyle w:val="term"/>
          <w:rFonts w:ascii="Times New Roman" w:hAnsi="Times New Roman" w:cs="Times New Roman"/>
          <w:szCs w:val="21"/>
          <w:bdr w:val="none" w:sz="0" w:space="0" w:color="auto" w:frame="1"/>
        </w:rPr>
        <w:t>'metastatic spinal tumors'</w:t>
      </w:r>
      <w:r w:rsidRPr="001E6E62">
        <w:rPr>
          <w:rFonts w:ascii="Times New Roman" w:hAnsi="Times New Roman" w:cs="Times New Roman"/>
          <w:szCs w:val="21"/>
        </w:rPr>
        <w:t>:</w:t>
      </w:r>
      <w:proofErr w:type="spellStart"/>
      <w:r w:rsidRPr="001E6E62">
        <w:rPr>
          <w:rFonts w:ascii="Times New Roman" w:hAnsi="Times New Roman" w:cs="Times New Roman"/>
          <w:szCs w:val="21"/>
        </w:rPr>
        <w:t>ab,ti</w:t>
      </w:r>
      <w:proofErr w:type="spellEnd"/>
      <w:r w:rsidRPr="001E6E62">
        <w:rPr>
          <w:rFonts w:ascii="Times New Roman" w:hAnsi="Times New Roman" w:cs="Times New Roman"/>
          <w:szCs w:val="21"/>
        </w:rPr>
        <w:t>) AND [</w:t>
      </w:r>
      <w:proofErr w:type="spellStart"/>
      <w:r w:rsidRPr="001E6E62">
        <w:rPr>
          <w:rFonts w:ascii="Times New Roman" w:hAnsi="Times New Roman" w:cs="Times New Roman"/>
          <w:szCs w:val="21"/>
        </w:rPr>
        <w:t>embase</w:t>
      </w:r>
      <w:proofErr w:type="spellEnd"/>
      <w:r w:rsidRPr="001E6E62">
        <w:rPr>
          <w:rFonts w:ascii="Times New Roman" w:hAnsi="Times New Roman" w:cs="Times New Roman"/>
          <w:szCs w:val="21"/>
        </w:rPr>
        <w:t>]/</w:t>
      </w:r>
      <w:proofErr w:type="spellStart"/>
      <w:r w:rsidRPr="001E6E62">
        <w:rPr>
          <w:rFonts w:ascii="Times New Roman" w:hAnsi="Times New Roman" w:cs="Times New Roman"/>
          <w:szCs w:val="21"/>
        </w:rPr>
        <w:t>lim</w:t>
      </w:r>
      <w:proofErr w:type="spellEnd"/>
    </w:p>
    <w:p w14:paraId="672E57F5" w14:textId="5A29776F" w:rsidR="00D55C62" w:rsidRPr="001E6E62" w:rsidRDefault="00D55C62" w:rsidP="00D55C62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7-8/or</w:t>
      </w:r>
    </w:p>
    <w:p w14:paraId="03D7CCD2" w14:textId="39EFD9C8" w:rsidR="00CE4DCE" w:rsidRPr="001E6E62" w:rsidRDefault="00CE4DCE" w:rsidP="00CE4DCE">
      <w:pPr>
        <w:pStyle w:val="EndNoteBibliography"/>
        <w:spacing w:after="0"/>
        <w:ind w:left="142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b/>
          <w:i/>
          <w:sz w:val="21"/>
          <w:szCs w:val="21"/>
        </w:rPr>
        <w:t xml:space="preserve">Final search results: Combining Sarcopenia and </w:t>
      </w:r>
      <w:r w:rsidRPr="001E6E62">
        <w:rPr>
          <w:rFonts w:ascii="Times New Roman" w:hAnsi="Times New Roman" w:cs="Times New Roman"/>
          <w:b/>
          <w:bCs/>
          <w:i/>
          <w:iCs/>
          <w:sz w:val="21"/>
          <w:szCs w:val="21"/>
        </w:rPr>
        <w:t>Spinal metastases:</w:t>
      </w:r>
    </w:p>
    <w:p w14:paraId="5B42B078" w14:textId="103B9E02" w:rsidR="00CE4DCE" w:rsidRPr="001E6E62" w:rsidRDefault="00CE4DCE" w:rsidP="00D55C62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6 and 9 (1237)</w:t>
      </w:r>
    </w:p>
    <w:p w14:paraId="53613ADE" w14:textId="3C00CFCB" w:rsidR="0066643E" w:rsidRPr="001E6E62" w:rsidRDefault="0066643E">
      <w:pPr>
        <w:pStyle w:val="EndNoteBibliography"/>
        <w:spacing w:after="0"/>
        <w:rPr>
          <w:rFonts w:ascii="Times New Roman" w:hAnsi="Times New Roman" w:cs="Times New Roman"/>
          <w:sz w:val="21"/>
          <w:szCs w:val="21"/>
        </w:rPr>
      </w:pPr>
    </w:p>
    <w:p w14:paraId="06307BD0" w14:textId="0D0A7E9B" w:rsidR="00886A80" w:rsidRPr="001E6E62" w:rsidRDefault="00886A80">
      <w:pPr>
        <w:pStyle w:val="EndNoteBibliography"/>
        <w:spacing w:after="0"/>
        <w:rPr>
          <w:rFonts w:ascii="Times New Roman" w:hAnsi="Times New Roman" w:cs="Times New Roman"/>
          <w:sz w:val="21"/>
          <w:szCs w:val="21"/>
        </w:rPr>
      </w:pPr>
    </w:p>
    <w:p w14:paraId="66A7C1F2" w14:textId="77777777" w:rsidR="00886A80" w:rsidRPr="001E6E62" w:rsidRDefault="00886A80">
      <w:pPr>
        <w:pStyle w:val="EndNoteBibliography"/>
        <w:spacing w:after="0"/>
        <w:rPr>
          <w:rFonts w:ascii="Times New Roman" w:hAnsi="Times New Roman" w:cs="Times New Roman"/>
          <w:sz w:val="21"/>
          <w:szCs w:val="21"/>
        </w:rPr>
      </w:pPr>
    </w:p>
    <w:p w14:paraId="541C27F2" w14:textId="77777777" w:rsidR="0066643E" w:rsidRPr="001E6E62" w:rsidRDefault="0066643E">
      <w:pPr>
        <w:pStyle w:val="EndNoteBibliography"/>
        <w:spacing w:after="0"/>
        <w:rPr>
          <w:rFonts w:ascii="Times New Roman" w:hAnsi="Times New Roman" w:cs="Times New Roman"/>
          <w:sz w:val="21"/>
          <w:szCs w:val="21"/>
        </w:rPr>
      </w:pPr>
    </w:p>
    <w:p w14:paraId="5BA71EED" w14:textId="77777777" w:rsidR="0066643E" w:rsidRPr="001E6E62" w:rsidRDefault="0066643E">
      <w:pPr>
        <w:pStyle w:val="EndNoteBibliography"/>
        <w:spacing w:after="0"/>
        <w:rPr>
          <w:rFonts w:ascii="Times New Roman" w:hAnsi="Times New Roman" w:cs="Times New Roman"/>
          <w:sz w:val="21"/>
          <w:szCs w:val="21"/>
        </w:rPr>
      </w:pPr>
    </w:p>
    <w:p w14:paraId="355A47AF" w14:textId="77777777" w:rsidR="0066643E" w:rsidRPr="001E6E62" w:rsidRDefault="007B3D5E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>Text S3 Search strategy</w:t>
      </w:r>
    </w:p>
    <w:p w14:paraId="637CD964" w14:textId="77777777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 xml:space="preserve">Database: Cochrane Library from inception to Present&gt; (Search date: May 9, 2021)  </w:t>
      </w:r>
    </w:p>
    <w:p w14:paraId="47ACC2D8" w14:textId="77777777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1"/>
          <w:szCs w:val="21"/>
        </w:rPr>
      </w:pPr>
      <w:r w:rsidRPr="001E6E62">
        <w:rPr>
          <w:rFonts w:ascii="Times New Roman" w:hAnsi="Times New Roman" w:cs="Times New Roman"/>
          <w:b/>
          <w:sz w:val="21"/>
          <w:szCs w:val="21"/>
        </w:rPr>
        <w:t>Search Strategy:</w:t>
      </w:r>
    </w:p>
    <w:p w14:paraId="49BBB96D" w14:textId="77777777" w:rsidR="0066643E" w:rsidRPr="001E6E62" w:rsidRDefault="007B3D5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--------------------------------------------------------------------------------</w:t>
      </w:r>
    </w:p>
    <w:p w14:paraId="58650BF2" w14:textId="77777777" w:rsidR="008C4862" w:rsidRPr="001E6E62" w:rsidRDefault="008C4862" w:rsidP="008C486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sz w:val="21"/>
          <w:szCs w:val="21"/>
        </w:rPr>
      </w:pPr>
      <w:r w:rsidRPr="001E6E62">
        <w:rPr>
          <w:rFonts w:ascii="Times New Roman" w:hAnsi="Times New Roman" w:cs="Times New Roman"/>
          <w:b/>
          <w:i/>
          <w:sz w:val="21"/>
          <w:szCs w:val="21"/>
        </w:rPr>
        <w:t>Sarcopenia terms:</w:t>
      </w:r>
    </w:p>
    <w:p w14:paraId="2687AAB3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1</w:t>
      </w:r>
      <w:r w:rsidRPr="001E6E62">
        <w:rPr>
          <w:rFonts w:ascii="Times New Roman" w:hAnsi="Times New Roman" w:cs="Times New Roman"/>
          <w:sz w:val="21"/>
          <w:szCs w:val="21"/>
        </w:rPr>
        <w:tab/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descriptor: [Muscle Strength] explode all trees</w:t>
      </w:r>
      <w:r w:rsidRPr="001E6E62">
        <w:rPr>
          <w:rFonts w:ascii="Times New Roman" w:hAnsi="Times New Roman" w:cs="Times New Roman"/>
          <w:sz w:val="21"/>
          <w:szCs w:val="21"/>
        </w:rPr>
        <w:tab/>
        <w:t>6230</w:t>
      </w:r>
    </w:p>
    <w:p w14:paraId="3DAC5398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2</w:t>
      </w:r>
      <w:r w:rsidRPr="001E6E62">
        <w:rPr>
          <w:rFonts w:ascii="Times New Roman" w:hAnsi="Times New Roman" w:cs="Times New Roman"/>
          <w:sz w:val="21"/>
          <w:szCs w:val="21"/>
        </w:rPr>
        <w:tab/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descriptor: [Physical Fitness] explode all trees</w:t>
      </w:r>
      <w:r w:rsidRPr="001E6E62">
        <w:rPr>
          <w:rFonts w:ascii="Times New Roman" w:hAnsi="Times New Roman" w:cs="Times New Roman"/>
          <w:sz w:val="21"/>
          <w:szCs w:val="21"/>
        </w:rPr>
        <w:tab/>
        <w:t>3563</w:t>
      </w:r>
    </w:p>
    <w:p w14:paraId="170FBB66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3</w:t>
      </w:r>
      <w:r w:rsidRPr="001E6E62">
        <w:rPr>
          <w:rFonts w:ascii="Times New Roman" w:hAnsi="Times New Roman" w:cs="Times New Roman"/>
          <w:sz w:val="21"/>
          <w:szCs w:val="21"/>
        </w:rPr>
        <w:tab/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descriptor: [Geriatric Assessment] explode all trees</w:t>
      </w:r>
      <w:r w:rsidRPr="001E6E62">
        <w:rPr>
          <w:rFonts w:ascii="Times New Roman" w:hAnsi="Times New Roman" w:cs="Times New Roman"/>
          <w:sz w:val="21"/>
          <w:szCs w:val="21"/>
        </w:rPr>
        <w:tab/>
        <w:t>1525</w:t>
      </w:r>
    </w:p>
    <w:p w14:paraId="5194EEFA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4</w:t>
      </w:r>
      <w:r w:rsidRPr="001E6E62">
        <w:rPr>
          <w:rFonts w:ascii="Times New Roman" w:hAnsi="Times New Roman" w:cs="Times New Roman"/>
          <w:sz w:val="21"/>
          <w:szCs w:val="21"/>
        </w:rPr>
        <w:tab/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descriptor: [Sarcopenia] explode all trees</w:t>
      </w:r>
      <w:r w:rsidRPr="001E6E62">
        <w:rPr>
          <w:rFonts w:ascii="Times New Roman" w:hAnsi="Times New Roman" w:cs="Times New Roman"/>
          <w:sz w:val="21"/>
          <w:szCs w:val="21"/>
        </w:rPr>
        <w:tab/>
        <w:t>544</w:t>
      </w:r>
    </w:p>
    <w:p w14:paraId="59A0CC21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5</w:t>
      </w:r>
      <w:r w:rsidRPr="001E6E62">
        <w:rPr>
          <w:rFonts w:ascii="Times New Roman" w:hAnsi="Times New Roman" w:cs="Times New Roman"/>
          <w:sz w:val="21"/>
          <w:szCs w:val="21"/>
        </w:rPr>
        <w:tab/>
        <w:t xml:space="preserve">(Morphometrics or Physical performance or Frail* or Geriatric Assessment or Physical function or Muscle strength or Muscle function or Hand grip strength or Gait speed or Walking speed or Fitness or Physical fitness or Body composition or </w:t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Sarcopeni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>* or Cachexia or Skeletal muscle or Muscle mass or Skeletal muscle</w:t>
      </w:r>
      <w:proofErr w:type="gramStart"/>
      <w:r w:rsidRPr="001E6E62">
        <w:rPr>
          <w:rFonts w:ascii="Times New Roman" w:hAnsi="Times New Roman" w:cs="Times New Roman"/>
          <w:sz w:val="21"/>
          <w:szCs w:val="21"/>
        </w:rPr>
        <w:t>):</w:t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ti</w:t>
      </w:r>
      <w:proofErr w:type="gramEnd"/>
      <w:r w:rsidRPr="001E6E62">
        <w:rPr>
          <w:rFonts w:ascii="Times New Roman" w:hAnsi="Times New Roman" w:cs="Times New Roman"/>
          <w:sz w:val="21"/>
          <w:szCs w:val="21"/>
        </w:rPr>
        <w:t>,ab,kw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(Word variations have been searched)</w:t>
      </w:r>
      <w:r w:rsidRPr="001E6E62">
        <w:rPr>
          <w:rFonts w:ascii="Times New Roman" w:hAnsi="Times New Roman" w:cs="Times New Roman"/>
          <w:sz w:val="21"/>
          <w:szCs w:val="21"/>
        </w:rPr>
        <w:tab/>
        <w:t>144618</w:t>
      </w:r>
    </w:p>
    <w:p w14:paraId="08C3E9A1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6</w:t>
      </w:r>
      <w:r w:rsidRPr="001E6E62">
        <w:rPr>
          <w:rFonts w:ascii="Times New Roman" w:hAnsi="Times New Roman" w:cs="Times New Roman"/>
          <w:sz w:val="21"/>
          <w:szCs w:val="21"/>
        </w:rPr>
        <w:tab/>
        <w:t>#1 or #2 or #3 or #4 or #5</w:t>
      </w:r>
      <w:r w:rsidRPr="001E6E62">
        <w:rPr>
          <w:rFonts w:ascii="Times New Roman" w:hAnsi="Times New Roman" w:cs="Times New Roman"/>
          <w:sz w:val="21"/>
          <w:szCs w:val="21"/>
        </w:rPr>
        <w:tab/>
        <w:t>144865</w:t>
      </w:r>
    </w:p>
    <w:p w14:paraId="1E66EFCF" w14:textId="6CC3604F" w:rsidR="00047CB4" w:rsidRPr="001E6E62" w:rsidRDefault="00047CB4" w:rsidP="00047CB4">
      <w:pPr>
        <w:rPr>
          <w:rFonts w:ascii="Times New Roman" w:hAnsi="Times New Roman" w:cs="Times New Roman"/>
          <w:szCs w:val="21"/>
        </w:rPr>
      </w:pPr>
      <w:r w:rsidRPr="001E6E62">
        <w:rPr>
          <w:rFonts w:ascii="Times New Roman" w:hAnsi="Times New Roman" w:cs="Times New Roman"/>
          <w:b/>
          <w:bCs/>
          <w:i/>
          <w:iCs/>
          <w:szCs w:val="21"/>
        </w:rPr>
        <w:t>Spinal metastases</w:t>
      </w:r>
      <w:r w:rsidRPr="001E6E62">
        <w:rPr>
          <w:rFonts w:ascii="Times New Roman" w:hAnsi="Times New Roman" w:cs="Times New Roman"/>
          <w:b/>
          <w:i/>
          <w:szCs w:val="21"/>
        </w:rPr>
        <w:t xml:space="preserve"> terms:</w:t>
      </w:r>
    </w:p>
    <w:p w14:paraId="5EE67E95" w14:textId="08A78A0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7</w:t>
      </w:r>
      <w:r w:rsidRPr="001E6E62">
        <w:rPr>
          <w:rFonts w:ascii="Times New Roman" w:hAnsi="Times New Roman" w:cs="Times New Roman"/>
          <w:sz w:val="21"/>
          <w:szCs w:val="21"/>
        </w:rPr>
        <w:tab/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descriptor: [Neoplasm Metastasis] explode all trees</w:t>
      </w:r>
      <w:r w:rsidRPr="001E6E62">
        <w:rPr>
          <w:rFonts w:ascii="Times New Roman" w:hAnsi="Times New Roman" w:cs="Times New Roman"/>
          <w:sz w:val="21"/>
          <w:szCs w:val="21"/>
        </w:rPr>
        <w:tab/>
        <w:t>5324</w:t>
      </w:r>
    </w:p>
    <w:p w14:paraId="4B9303B4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8</w:t>
      </w:r>
      <w:r w:rsidRPr="001E6E62">
        <w:rPr>
          <w:rFonts w:ascii="Times New Roman" w:hAnsi="Times New Roman" w:cs="Times New Roman"/>
          <w:sz w:val="21"/>
          <w:szCs w:val="21"/>
        </w:rPr>
        <w:tab/>
        <w:t xml:space="preserve">(Metastatic or Neoplasm Metastases or </w:t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Metastas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* or spinal metastasis or Spinal Metastases or Metastases, Spinal or Metastasis, Spinal or Metastatic Spinal Cord Compression or Spinal Epidural Metastases or Vertebral Metastases or Vertebral </w:t>
      </w:r>
      <w:r w:rsidRPr="001E6E62">
        <w:rPr>
          <w:rFonts w:ascii="Times New Roman" w:hAnsi="Times New Roman" w:cs="Times New Roman"/>
          <w:sz w:val="21"/>
          <w:szCs w:val="21"/>
        </w:rPr>
        <w:lastRenderedPageBreak/>
        <w:t>Metastasis or Metastatic Spinal Tumors</w:t>
      </w:r>
      <w:proofErr w:type="gramStart"/>
      <w:r w:rsidRPr="001E6E62">
        <w:rPr>
          <w:rFonts w:ascii="Times New Roman" w:hAnsi="Times New Roman" w:cs="Times New Roman"/>
          <w:sz w:val="21"/>
          <w:szCs w:val="21"/>
        </w:rPr>
        <w:t>):</w:t>
      </w:r>
      <w:proofErr w:type="spellStart"/>
      <w:r w:rsidRPr="001E6E62">
        <w:rPr>
          <w:rFonts w:ascii="Times New Roman" w:hAnsi="Times New Roman" w:cs="Times New Roman"/>
          <w:sz w:val="21"/>
          <w:szCs w:val="21"/>
        </w:rPr>
        <w:t>ti</w:t>
      </w:r>
      <w:proofErr w:type="gramEnd"/>
      <w:r w:rsidRPr="001E6E62">
        <w:rPr>
          <w:rFonts w:ascii="Times New Roman" w:hAnsi="Times New Roman" w:cs="Times New Roman"/>
          <w:sz w:val="21"/>
          <w:szCs w:val="21"/>
        </w:rPr>
        <w:t>,ab,kw</w:t>
      </w:r>
      <w:proofErr w:type="spellEnd"/>
      <w:r w:rsidRPr="001E6E62">
        <w:rPr>
          <w:rFonts w:ascii="Times New Roman" w:hAnsi="Times New Roman" w:cs="Times New Roman"/>
          <w:sz w:val="21"/>
          <w:szCs w:val="21"/>
        </w:rPr>
        <w:t xml:space="preserve"> (Word variations have been searched)</w:t>
      </w:r>
      <w:r w:rsidRPr="001E6E62">
        <w:rPr>
          <w:rFonts w:ascii="Times New Roman" w:hAnsi="Times New Roman" w:cs="Times New Roman"/>
          <w:sz w:val="21"/>
          <w:szCs w:val="21"/>
        </w:rPr>
        <w:tab/>
        <w:t>45102</w:t>
      </w:r>
    </w:p>
    <w:p w14:paraId="6201E79B" w14:textId="77777777" w:rsidR="00047CB4" w:rsidRPr="001E6E62" w:rsidRDefault="00047CB4" w:rsidP="00047CB4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9</w:t>
      </w:r>
      <w:r w:rsidRPr="001E6E62">
        <w:rPr>
          <w:rFonts w:ascii="Times New Roman" w:hAnsi="Times New Roman" w:cs="Times New Roman"/>
          <w:sz w:val="21"/>
          <w:szCs w:val="21"/>
        </w:rPr>
        <w:tab/>
        <w:t>#7 or #8</w:t>
      </w:r>
      <w:r w:rsidRPr="001E6E62">
        <w:rPr>
          <w:rFonts w:ascii="Times New Roman" w:hAnsi="Times New Roman" w:cs="Times New Roman"/>
          <w:sz w:val="21"/>
          <w:szCs w:val="21"/>
        </w:rPr>
        <w:tab/>
        <w:t>45237</w:t>
      </w:r>
    </w:p>
    <w:p w14:paraId="358634F1" w14:textId="37F5388A" w:rsidR="00341423" w:rsidRPr="001E6E62" w:rsidRDefault="00341423" w:rsidP="00047C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E6E62">
        <w:rPr>
          <w:rFonts w:ascii="Times New Roman" w:hAnsi="Times New Roman" w:cs="Times New Roman"/>
          <w:b/>
          <w:i/>
          <w:sz w:val="21"/>
          <w:szCs w:val="21"/>
        </w:rPr>
        <w:t xml:space="preserve">Final search results: Combining Sarcopenia and </w:t>
      </w:r>
      <w:r w:rsidRPr="001E6E62">
        <w:rPr>
          <w:rFonts w:ascii="Times New Roman" w:hAnsi="Times New Roman" w:cs="Times New Roman"/>
          <w:b/>
          <w:bCs/>
          <w:i/>
          <w:iCs/>
          <w:sz w:val="21"/>
          <w:szCs w:val="21"/>
        </w:rPr>
        <w:t>Spinal metastases</w:t>
      </w:r>
      <w:r w:rsidR="003627B6" w:rsidRPr="001E6E62">
        <w:rPr>
          <w:rFonts w:ascii="Times New Roman" w:hAnsi="Times New Roman" w:cs="Times New Roman"/>
          <w:b/>
          <w:bCs/>
          <w:i/>
          <w:iCs/>
          <w:sz w:val="21"/>
          <w:szCs w:val="21"/>
        </w:rPr>
        <w:t>:</w:t>
      </w:r>
    </w:p>
    <w:p w14:paraId="12F659B2" w14:textId="24E858CF" w:rsidR="0066643E" w:rsidRPr="001E6E62" w:rsidRDefault="00047CB4" w:rsidP="00341423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sz w:val="21"/>
          <w:szCs w:val="21"/>
        </w:rPr>
      </w:pPr>
      <w:r w:rsidRPr="001E6E62">
        <w:rPr>
          <w:rFonts w:ascii="Times New Roman" w:hAnsi="Times New Roman" w:cs="Times New Roman"/>
          <w:sz w:val="21"/>
          <w:szCs w:val="21"/>
        </w:rPr>
        <w:t>#10</w:t>
      </w:r>
      <w:r w:rsidRPr="001E6E62">
        <w:rPr>
          <w:rFonts w:ascii="Times New Roman" w:hAnsi="Times New Roman" w:cs="Times New Roman"/>
          <w:sz w:val="21"/>
          <w:szCs w:val="21"/>
        </w:rPr>
        <w:tab/>
        <w:t>#6 and #9</w:t>
      </w:r>
      <w:r w:rsidRPr="001E6E62">
        <w:rPr>
          <w:rFonts w:ascii="Times New Roman" w:hAnsi="Times New Roman" w:cs="Times New Roman"/>
          <w:sz w:val="21"/>
          <w:szCs w:val="21"/>
        </w:rPr>
        <w:tab/>
        <w:t>1914</w:t>
      </w:r>
    </w:p>
    <w:sectPr w:rsidR="0066643E" w:rsidRPr="001E6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DBEA7" w14:textId="77777777" w:rsidR="003A07FC" w:rsidRDefault="003A07FC" w:rsidP="00241E27">
      <w:r>
        <w:separator/>
      </w:r>
    </w:p>
  </w:endnote>
  <w:endnote w:type="continuationSeparator" w:id="0">
    <w:p w14:paraId="10ABA606" w14:textId="77777777" w:rsidR="003A07FC" w:rsidRDefault="003A07FC" w:rsidP="00241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15692" w14:textId="77777777" w:rsidR="003A07FC" w:rsidRDefault="003A07FC" w:rsidP="00241E27">
      <w:r>
        <w:separator/>
      </w:r>
    </w:p>
  </w:footnote>
  <w:footnote w:type="continuationSeparator" w:id="0">
    <w:p w14:paraId="0E671BEE" w14:textId="77777777" w:rsidR="003A07FC" w:rsidRDefault="003A07FC" w:rsidP="00241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236F7"/>
    <w:multiLevelType w:val="multilevel"/>
    <w:tmpl w:val="DF78A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7F213D"/>
    <w:multiLevelType w:val="multilevel"/>
    <w:tmpl w:val="267F213D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837309"/>
    <w:multiLevelType w:val="multilevel"/>
    <w:tmpl w:val="3F2406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698" w:hanging="420"/>
      </w:pPr>
    </w:lvl>
    <w:lvl w:ilvl="2">
      <w:start w:val="1"/>
      <w:numFmt w:val="lowerRoman"/>
      <w:lvlText w:val="%3."/>
      <w:lvlJc w:val="right"/>
      <w:pPr>
        <w:ind w:left="1118" w:hanging="420"/>
      </w:pPr>
    </w:lvl>
    <w:lvl w:ilvl="3">
      <w:start w:val="1"/>
      <w:numFmt w:val="decimal"/>
      <w:lvlText w:val="%4."/>
      <w:lvlJc w:val="left"/>
      <w:pPr>
        <w:ind w:left="1538" w:hanging="420"/>
      </w:pPr>
    </w:lvl>
    <w:lvl w:ilvl="4">
      <w:start w:val="1"/>
      <w:numFmt w:val="lowerLetter"/>
      <w:lvlText w:val="%5)"/>
      <w:lvlJc w:val="left"/>
      <w:pPr>
        <w:ind w:left="1958" w:hanging="420"/>
      </w:pPr>
    </w:lvl>
    <w:lvl w:ilvl="5">
      <w:start w:val="1"/>
      <w:numFmt w:val="lowerRoman"/>
      <w:lvlText w:val="%6."/>
      <w:lvlJc w:val="right"/>
      <w:pPr>
        <w:ind w:left="2378" w:hanging="420"/>
      </w:pPr>
    </w:lvl>
    <w:lvl w:ilvl="6">
      <w:start w:val="1"/>
      <w:numFmt w:val="decimal"/>
      <w:lvlText w:val="%7."/>
      <w:lvlJc w:val="left"/>
      <w:pPr>
        <w:ind w:left="2798" w:hanging="420"/>
      </w:pPr>
    </w:lvl>
    <w:lvl w:ilvl="7">
      <w:start w:val="1"/>
      <w:numFmt w:val="lowerLetter"/>
      <w:lvlText w:val="%8)"/>
      <w:lvlJc w:val="left"/>
      <w:pPr>
        <w:ind w:left="3218" w:hanging="420"/>
      </w:pPr>
    </w:lvl>
    <w:lvl w:ilvl="8">
      <w:start w:val="1"/>
      <w:numFmt w:val="lowerRoman"/>
      <w:lvlText w:val="%9."/>
      <w:lvlJc w:val="right"/>
      <w:pPr>
        <w:ind w:left="3638" w:hanging="420"/>
      </w:pPr>
    </w:lvl>
  </w:abstractNum>
  <w:abstractNum w:abstractNumId="3" w15:restartNumberingAfterBreak="0">
    <w:nsid w:val="3F240690"/>
    <w:multiLevelType w:val="multilevel"/>
    <w:tmpl w:val="3F24069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4B7DCD"/>
    <w:multiLevelType w:val="multilevel"/>
    <w:tmpl w:val="424B7DCD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AB5E7C"/>
    <w:multiLevelType w:val="multilevel"/>
    <w:tmpl w:val="3F24069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B8164D"/>
    <w:multiLevelType w:val="multilevel"/>
    <w:tmpl w:val="3F24069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DC01BDF"/>
    <w:multiLevelType w:val="multilevel"/>
    <w:tmpl w:val="E21CE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C814F1"/>
    <w:multiLevelType w:val="multilevel"/>
    <w:tmpl w:val="3F24069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7"/>
  </w:num>
  <w:num w:numId="5">
    <w:abstractNumId w:val="0"/>
  </w:num>
  <w:num w:numId="6">
    <w:abstractNumId w:val="5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(2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20swssxpwdttef5axvfzferzpx2txtsf9w&quot;&gt;1 文献筛选DM CANCER COHORT 202012&lt;record-ids&gt;&lt;item&gt;4&lt;/item&gt;&lt;item&gt;111&lt;/item&gt;&lt;item&gt;121&lt;/item&gt;&lt;item&gt;138&lt;/item&gt;&lt;item&gt;157&lt;/item&gt;&lt;item&gt;181&lt;/item&gt;&lt;item&gt;332&lt;/item&gt;&lt;item&gt;334&lt;/item&gt;&lt;item&gt;346&lt;/item&gt;&lt;item&gt;362&lt;/item&gt;&lt;item&gt;388&lt;/item&gt;&lt;item&gt;406&lt;/item&gt;&lt;item&gt;462&lt;/item&gt;&lt;item&gt;482&lt;/item&gt;&lt;item&gt;621&lt;/item&gt;&lt;item&gt;695&lt;/item&gt;&lt;item&gt;714&lt;/item&gt;&lt;item&gt;896&lt;/item&gt;&lt;item&gt;1003&lt;/item&gt;&lt;item&gt;1285&lt;/item&gt;&lt;item&gt;1342&lt;/item&gt;&lt;item&gt;1391&lt;/item&gt;&lt;item&gt;1476&lt;/item&gt;&lt;item&gt;1481&lt;/item&gt;&lt;item&gt;1502&lt;/item&gt;&lt;/record-ids&gt;&lt;/item&gt;&lt;item db-id=&quot;vvfzvd2riswxpdesa9epxpfbt5wseaft9v9p&quot;&gt;DM CA SURIVIVOR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761FC5"/>
    <w:rsid w:val="00001688"/>
    <w:rsid w:val="00020F82"/>
    <w:rsid w:val="00026C6A"/>
    <w:rsid w:val="00042FB9"/>
    <w:rsid w:val="00047CB4"/>
    <w:rsid w:val="00076D86"/>
    <w:rsid w:val="00081EBC"/>
    <w:rsid w:val="000849D5"/>
    <w:rsid w:val="000A7D0B"/>
    <w:rsid w:val="000B37B0"/>
    <w:rsid w:val="000D2107"/>
    <w:rsid w:val="000D780C"/>
    <w:rsid w:val="000F24D5"/>
    <w:rsid w:val="001365F1"/>
    <w:rsid w:val="001409C4"/>
    <w:rsid w:val="00150356"/>
    <w:rsid w:val="001A60E6"/>
    <w:rsid w:val="001B5B1B"/>
    <w:rsid w:val="001D5C40"/>
    <w:rsid w:val="001E6E62"/>
    <w:rsid w:val="001F14AE"/>
    <w:rsid w:val="001F6F89"/>
    <w:rsid w:val="00241E27"/>
    <w:rsid w:val="00247D17"/>
    <w:rsid w:val="0025432D"/>
    <w:rsid w:val="00263795"/>
    <w:rsid w:val="0026722D"/>
    <w:rsid w:val="002777BC"/>
    <w:rsid w:val="0028231A"/>
    <w:rsid w:val="002B15C3"/>
    <w:rsid w:val="002B55BC"/>
    <w:rsid w:val="002C2C24"/>
    <w:rsid w:val="002C6DB9"/>
    <w:rsid w:val="002E4EB6"/>
    <w:rsid w:val="002F56C9"/>
    <w:rsid w:val="00302F16"/>
    <w:rsid w:val="003320E3"/>
    <w:rsid w:val="00341423"/>
    <w:rsid w:val="003627B6"/>
    <w:rsid w:val="003A07FC"/>
    <w:rsid w:val="003A66CC"/>
    <w:rsid w:val="003E2B7C"/>
    <w:rsid w:val="003F0404"/>
    <w:rsid w:val="003F66A3"/>
    <w:rsid w:val="00421CB5"/>
    <w:rsid w:val="00474520"/>
    <w:rsid w:val="00475BC5"/>
    <w:rsid w:val="00490DB3"/>
    <w:rsid w:val="004C1919"/>
    <w:rsid w:val="004C6774"/>
    <w:rsid w:val="004E0728"/>
    <w:rsid w:val="004F4277"/>
    <w:rsid w:val="0050351E"/>
    <w:rsid w:val="00514AE1"/>
    <w:rsid w:val="005212C2"/>
    <w:rsid w:val="00531DE6"/>
    <w:rsid w:val="0056235A"/>
    <w:rsid w:val="00575FFA"/>
    <w:rsid w:val="00583072"/>
    <w:rsid w:val="005A1664"/>
    <w:rsid w:val="005B3DFB"/>
    <w:rsid w:val="005C2A76"/>
    <w:rsid w:val="00601C38"/>
    <w:rsid w:val="0061314B"/>
    <w:rsid w:val="0064648B"/>
    <w:rsid w:val="00651CCB"/>
    <w:rsid w:val="0066643E"/>
    <w:rsid w:val="00690D96"/>
    <w:rsid w:val="006A0A6E"/>
    <w:rsid w:val="006C5D97"/>
    <w:rsid w:val="006E0CAA"/>
    <w:rsid w:val="006F3C14"/>
    <w:rsid w:val="00704189"/>
    <w:rsid w:val="007057E3"/>
    <w:rsid w:val="00707545"/>
    <w:rsid w:val="007213B3"/>
    <w:rsid w:val="00761FC5"/>
    <w:rsid w:val="00793D97"/>
    <w:rsid w:val="00797A4B"/>
    <w:rsid w:val="007A43B4"/>
    <w:rsid w:val="007B21F3"/>
    <w:rsid w:val="007B3D5E"/>
    <w:rsid w:val="007B50E9"/>
    <w:rsid w:val="007B6604"/>
    <w:rsid w:val="007B691B"/>
    <w:rsid w:val="007C40A9"/>
    <w:rsid w:val="007E12A7"/>
    <w:rsid w:val="00803455"/>
    <w:rsid w:val="00815B5E"/>
    <w:rsid w:val="00886A80"/>
    <w:rsid w:val="008A2C27"/>
    <w:rsid w:val="008A53EA"/>
    <w:rsid w:val="008C3471"/>
    <w:rsid w:val="008C4862"/>
    <w:rsid w:val="008C5E65"/>
    <w:rsid w:val="008D6269"/>
    <w:rsid w:val="008E36EC"/>
    <w:rsid w:val="008E5023"/>
    <w:rsid w:val="008F5518"/>
    <w:rsid w:val="009157BE"/>
    <w:rsid w:val="00920E6F"/>
    <w:rsid w:val="0097113D"/>
    <w:rsid w:val="00976965"/>
    <w:rsid w:val="009823C2"/>
    <w:rsid w:val="00982E7A"/>
    <w:rsid w:val="009A53DA"/>
    <w:rsid w:val="009A6D6D"/>
    <w:rsid w:val="009C1416"/>
    <w:rsid w:val="009F1AA7"/>
    <w:rsid w:val="00A34288"/>
    <w:rsid w:val="00A4197D"/>
    <w:rsid w:val="00A56182"/>
    <w:rsid w:val="00A64D1D"/>
    <w:rsid w:val="00A66D12"/>
    <w:rsid w:val="00A761E5"/>
    <w:rsid w:val="00AA4EB5"/>
    <w:rsid w:val="00AD4637"/>
    <w:rsid w:val="00AE1E49"/>
    <w:rsid w:val="00B07514"/>
    <w:rsid w:val="00B349FE"/>
    <w:rsid w:val="00B45685"/>
    <w:rsid w:val="00B66812"/>
    <w:rsid w:val="00B749A4"/>
    <w:rsid w:val="00B973F7"/>
    <w:rsid w:val="00BA2C3C"/>
    <w:rsid w:val="00BB1D96"/>
    <w:rsid w:val="00BD7A07"/>
    <w:rsid w:val="00BE083A"/>
    <w:rsid w:val="00BE42EE"/>
    <w:rsid w:val="00C23B92"/>
    <w:rsid w:val="00C30191"/>
    <w:rsid w:val="00C6228E"/>
    <w:rsid w:val="00C663FC"/>
    <w:rsid w:val="00C67390"/>
    <w:rsid w:val="00C97FC6"/>
    <w:rsid w:val="00CB729C"/>
    <w:rsid w:val="00CD3B48"/>
    <w:rsid w:val="00CE4DCE"/>
    <w:rsid w:val="00CF3F1D"/>
    <w:rsid w:val="00D22472"/>
    <w:rsid w:val="00D23363"/>
    <w:rsid w:val="00D23A4E"/>
    <w:rsid w:val="00D2518D"/>
    <w:rsid w:val="00D4187F"/>
    <w:rsid w:val="00D4664E"/>
    <w:rsid w:val="00D46ACC"/>
    <w:rsid w:val="00D5247B"/>
    <w:rsid w:val="00D55C62"/>
    <w:rsid w:val="00D70336"/>
    <w:rsid w:val="00D92CAE"/>
    <w:rsid w:val="00D94149"/>
    <w:rsid w:val="00DA414B"/>
    <w:rsid w:val="00DD7089"/>
    <w:rsid w:val="00DE7F6D"/>
    <w:rsid w:val="00DF08F2"/>
    <w:rsid w:val="00E16A29"/>
    <w:rsid w:val="00E2250F"/>
    <w:rsid w:val="00E30722"/>
    <w:rsid w:val="00E35989"/>
    <w:rsid w:val="00E4096B"/>
    <w:rsid w:val="00E61717"/>
    <w:rsid w:val="00E66F3B"/>
    <w:rsid w:val="00E912C6"/>
    <w:rsid w:val="00E9687C"/>
    <w:rsid w:val="00EE28CB"/>
    <w:rsid w:val="00F174AB"/>
    <w:rsid w:val="00F20742"/>
    <w:rsid w:val="00F33DE0"/>
    <w:rsid w:val="00F377BA"/>
    <w:rsid w:val="00F41AA4"/>
    <w:rsid w:val="00F45BA1"/>
    <w:rsid w:val="00F6630D"/>
    <w:rsid w:val="00F70EFB"/>
    <w:rsid w:val="00F86A12"/>
    <w:rsid w:val="00F91F1E"/>
    <w:rsid w:val="00F96FF5"/>
    <w:rsid w:val="00FA109E"/>
    <w:rsid w:val="00FA1A8C"/>
    <w:rsid w:val="00FC4393"/>
    <w:rsid w:val="00FF309A"/>
    <w:rsid w:val="5A0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E845B"/>
  <w15:docId w15:val="{CDD2AC87-E599-465E-81FF-19DA95EC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C62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D2247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pPr>
      <w:widowControl/>
      <w:spacing w:after="160"/>
      <w:jc w:val="left"/>
    </w:pPr>
    <w:rPr>
      <w:rFonts w:ascii="Calibri" w:hAnsi="Calibri"/>
      <w:kern w:val="0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/>
      <w:kern w:val="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2472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D22472"/>
  </w:style>
  <w:style w:type="paragraph" w:styleId="ListParagraph">
    <w:name w:val="List Paragraph"/>
    <w:basedOn w:val="Normal"/>
    <w:uiPriority w:val="99"/>
    <w:rsid w:val="00D22472"/>
    <w:pPr>
      <w:ind w:firstLineChars="200" w:firstLine="420"/>
    </w:pPr>
  </w:style>
  <w:style w:type="character" w:customStyle="1" w:styleId="term">
    <w:name w:val="term"/>
    <w:basedOn w:val="DefaultParagraphFont"/>
    <w:rsid w:val="00690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8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BE7DBA1-1699-49A4-84EE-4323728EDD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63</Words>
  <Characters>3212</Characters>
  <Application>Microsoft Office Word</Application>
  <DocSecurity>0</DocSecurity>
  <Lines>26</Lines>
  <Paragraphs>7</Paragraphs>
  <ScaleCrop>false</ScaleCrop>
  <Company>Microsoft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ucie Senn</cp:lastModifiedBy>
  <cp:revision>17</cp:revision>
  <dcterms:created xsi:type="dcterms:W3CDTF">2021-10-08T15:00:00Z</dcterms:created>
  <dcterms:modified xsi:type="dcterms:W3CDTF">2022-02-2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